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/>
        <w:t xml:space="preserve">S2 Table. </w:t>
      </w:r>
      <w:bookmarkEnd w:id="0"/>
      <w:r>
        <w:rPr/>
        <w:t>High- vs low-error theta power comparisons at different sites and latencies after visual feedback appearace.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"/>
        <w:gridCol w:w="1174"/>
        <w:gridCol w:w="1830"/>
        <w:gridCol w:w="617"/>
        <w:gridCol w:w="1160"/>
        <w:gridCol w:w="1916"/>
        <w:gridCol w:w="606"/>
        <w:gridCol w:w="1161"/>
        <w:gridCol w:w="1980"/>
      </w:tblGrid>
      <w:tr>
        <w:trPr/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0 ms</w:t>
            </w:r>
          </w:p>
        </w:tc>
        <w:tc>
          <w:tcPr>
            <w:tcW w:w="3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0 ms</w:t>
            </w:r>
          </w:p>
        </w:tc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0 ms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3.1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640±0.6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p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4.08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499±0.8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p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=4.1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fr-FR"/>
              </w:rPr>
              <w:t>0.257±0.656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037±0.7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319±0.7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542±0.548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0.8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18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2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7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96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9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09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3.5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356±0.99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z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3.74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500±0.6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=5.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fr-FR"/>
              </w:rPr>
              <w:t>0.091±0.501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433±0.7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178±0.6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&lt;0.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770±0.492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0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08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4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8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9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9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09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=3.3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en-GB"/>
              </w:rPr>
              <w:t>0.198±0.4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=4.40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en-GB"/>
              </w:rPr>
              <w:t>0.106±0.7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=3.4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fr-FR"/>
              </w:rPr>
              <w:t>-0.110±0.528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372±0.8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335±0.8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576±0.546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0.95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27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0.9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8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98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8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09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=3.2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en-GB"/>
              </w:rPr>
              <w:t>-0.134±0.4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z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=4.9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en-GB"/>
              </w:rPr>
              <w:t>0.005±0.4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=6.5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  <w:lang w:val="fr-FR"/>
              </w:rPr>
              <w:t>0.134±0.456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=0.0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654±0.5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&lt;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746±0.4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&lt;0.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-0.794±0.289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0.92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43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=1.8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0.8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1-ß=0.99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ß=1.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09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3.25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035±0.7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P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5.1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244±0.514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</w:rPr>
              <w:t>-0.604±0.7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</w:rPr>
              <w:t>-0.806±0.400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=0.94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=1.4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ß=0.81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ß=0.9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3.23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0.030±0.3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z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3.0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=-0.106±0.581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</w:rPr>
              <w:t>-0.413±0.5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θ</w:t>
            </w:r>
            <w:r>
              <w:rPr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</w:rPr>
              <w:t>-0.869±0.50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=0.93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=0.8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ß=0.8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ß=0.7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θ</w:t>
      </w:r>
      <w:r>
        <w:rPr>
          <w:sz w:val="20"/>
          <w:szCs w:val="20"/>
          <w:vertAlign w:val="subscript"/>
          <w:lang w:val="en-US"/>
        </w:rPr>
        <w:t xml:space="preserve">H </w:t>
      </w:r>
      <w:r>
        <w:rPr>
          <w:sz w:val="20"/>
          <w:szCs w:val="20"/>
          <w:lang w:val="en-US"/>
        </w:rPr>
        <w:t>= m</w:t>
      </w:r>
      <w:r>
        <w:rPr>
          <w:sz w:val="20"/>
          <w:szCs w:val="20"/>
          <w:lang w:val="en-GB"/>
        </w:rPr>
        <w:t xml:space="preserve">ean theta power (dB) ± SD in the high-error condition; </w:t>
      </w:r>
      <w:r>
        <w:rPr>
          <w:sz w:val="20"/>
          <w:szCs w:val="20"/>
        </w:rPr>
        <w:t>θ</w:t>
      </w:r>
      <w:r>
        <w:rPr>
          <w:sz w:val="20"/>
          <w:szCs w:val="20"/>
          <w:vertAlign w:val="subscript"/>
          <w:lang w:val="en-US"/>
        </w:rPr>
        <w:t xml:space="preserve">L </w:t>
      </w:r>
      <w:r>
        <w:rPr>
          <w:sz w:val="20"/>
          <w:szCs w:val="20"/>
          <w:lang w:val="en-US"/>
        </w:rPr>
        <w:t xml:space="preserve">= </w:t>
      </w:r>
      <w:r>
        <w:rPr>
          <w:sz w:val="20"/>
          <w:szCs w:val="20"/>
          <w:lang w:val="en-GB"/>
        </w:rPr>
        <w:t>mean theta power (dB) ± SD in the low-error condition; p = p-value; d = Cohen’s effect size index fot paired t-test; 1-ß = power of the performed tes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0:10:00Z</dcterms:created>
  <dc:creator>User</dc:creator>
  <dc:description/>
  <dc:language>en-US</dc:language>
  <cp:lastModifiedBy>Utentre Microsoft</cp:lastModifiedBy>
  <dcterms:modified xsi:type="dcterms:W3CDTF">2015-11-02T13:48:00Z</dcterms:modified>
  <cp:revision>24</cp:revision>
  <dc:subject/>
  <dc:title>350</dc:title>
</cp:coreProperties>
</file>